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42FC2" w14:textId="17B716DA" w:rsidR="004A60C1" w:rsidRPr="00AE29B8" w:rsidRDefault="00DD2D97" w:rsidP="00D83984">
      <w:pPr>
        <w:spacing w:line="240" w:lineRule="auto"/>
        <w:jc w:val="center"/>
        <w:rPr>
          <w:rFonts w:cstheme="minorHAnsi"/>
          <w:sz w:val="20"/>
          <w:szCs w:val="20"/>
        </w:rPr>
      </w:pPr>
      <w:r w:rsidRPr="00731E36">
        <w:rPr>
          <w:rStyle w:val="Heading3Char"/>
          <w:rFonts w:asciiTheme="minorHAnsi" w:hAnsiTheme="minorHAnsi" w:cstheme="minorHAnsi"/>
          <w:b/>
          <w:bCs/>
          <w:noProof/>
          <w:color w:val="auto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C8E4365" wp14:editId="22019EBE">
            <wp:simplePos x="0" y="0"/>
            <wp:positionH relativeFrom="margin">
              <wp:posOffset>835660</wp:posOffset>
            </wp:positionH>
            <wp:positionV relativeFrom="paragraph">
              <wp:posOffset>0</wp:posOffset>
            </wp:positionV>
            <wp:extent cx="3094990" cy="2204720"/>
            <wp:effectExtent l="0" t="0" r="0" b="5080"/>
            <wp:wrapTopAndBottom/>
            <wp:docPr id="1560672854" name="Picture 1560672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83"/>
                    <a:stretch/>
                  </pic:blipFill>
                  <pic:spPr bwMode="auto">
                    <a:xfrm>
                      <a:off x="0" y="0"/>
                      <a:ext cx="3094990" cy="2204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22DDEA" w14:textId="3F60A7FE" w:rsidR="004A60C1" w:rsidRPr="00DD2D97" w:rsidRDefault="004A60C1" w:rsidP="00DD2D97">
      <w:pPr>
        <w:pStyle w:val="Heading3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Fig_S8._Cross-validation"/>
      <w:bookmarkStart w:id="1" w:name="_Fig_S9._Bayesian"/>
      <w:bookmarkEnd w:id="0"/>
      <w:bookmarkEnd w:id="1"/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Fig </w:t>
      </w:r>
      <w:r w:rsidR="00EE68B5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 w:rsidR="000C6CA4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9</w:t>
      </w:r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.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Bayesian Information Criterion (BIC) for the number of clusters in nuclear sequence data of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imuli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.l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.</w:t>
      </w:r>
      <w:proofErr w:type="spellEnd"/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from Ethiopia from K = 1 through K = 40. </w:t>
      </w:r>
      <w:r w:rsidRPr="00731E36">
        <w:rPr>
          <w:rFonts w:asciiTheme="minorHAnsi" w:hAnsiTheme="minorHAnsi" w:cstheme="minorHAnsi"/>
          <w:color w:val="auto"/>
          <w:sz w:val="20"/>
          <w:szCs w:val="20"/>
        </w:rPr>
        <w:t>The interpretation is that the optimal number of groups inferred in the data is K = 2.</w:t>
      </w:r>
    </w:p>
    <w:sectPr w:rsidR="004A60C1" w:rsidRPr="00DD2D97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0E42E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203C9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85124"/>
    <w:rsid w:val="00DD2D97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57:00Z</dcterms:created>
  <dcterms:modified xsi:type="dcterms:W3CDTF">2023-12-20T11:57:00Z</dcterms:modified>
</cp:coreProperties>
</file>